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965D1" w14:textId="0D62FD10" w:rsidR="00DA3758" w:rsidRPr="00560757" w:rsidRDefault="00DA3758" w:rsidP="00F70E8D">
      <w:pPr>
        <w:widowControl/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560757">
        <w:rPr>
          <w:rFonts w:ascii="Arial" w:hAnsi="Arial" w:cs="Arial"/>
          <w:b/>
          <w:bCs/>
          <w:color w:val="000000" w:themeColor="text1"/>
          <w:sz w:val="24"/>
        </w:rPr>
        <w:t xml:space="preserve">Table </w:t>
      </w:r>
      <w:r w:rsidR="00EB1892" w:rsidRPr="00560757">
        <w:rPr>
          <w:rFonts w:ascii="Arial" w:hAnsi="Arial" w:cs="Arial"/>
          <w:b/>
          <w:bCs/>
          <w:color w:val="000000" w:themeColor="text1"/>
          <w:sz w:val="24"/>
        </w:rPr>
        <w:t>S</w:t>
      </w:r>
      <w:r w:rsidRPr="00560757">
        <w:rPr>
          <w:rFonts w:ascii="Arial" w:hAnsi="Arial" w:cs="Arial"/>
          <w:b/>
          <w:bCs/>
          <w:color w:val="000000" w:themeColor="text1"/>
          <w:sz w:val="24"/>
        </w:rPr>
        <w:t>4</w:t>
      </w:r>
      <w:r w:rsidR="00EB1892" w:rsidRPr="00560757">
        <w:rPr>
          <w:rFonts w:ascii="Arial" w:hAnsi="Arial" w:cs="Arial"/>
          <w:b/>
          <w:bCs/>
          <w:color w:val="000000" w:themeColor="text1"/>
          <w:sz w:val="24"/>
        </w:rPr>
        <w:t>.</w:t>
      </w:r>
      <w:r w:rsidRPr="00560757">
        <w:rPr>
          <w:rFonts w:ascii="Arial" w:hAnsi="Arial" w:cs="Arial"/>
          <w:b/>
          <w:bCs/>
          <w:color w:val="000000" w:themeColor="text1"/>
          <w:sz w:val="24"/>
        </w:rPr>
        <w:t xml:space="preserve"> Reagents for immunofluorescence investigation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4536"/>
        <w:gridCol w:w="5313"/>
      </w:tblGrid>
      <w:tr w:rsidR="00DA3758" w:rsidRPr="00560757" w14:paraId="4826264D" w14:textId="77777777" w:rsidTr="00FC0C33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B3DF29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Animal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8518BC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Metho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12D36A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Target</w:t>
            </w:r>
          </w:p>
        </w:tc>
        <w:tc>
          <w:tcPr>
            <w:tcW w:w="9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571A9" w14:textId="77777777" w:rsidR="00DA3758" w:rsidRPr="00560757" w:rsidRDefault="00DA3758" w:rsidP="00F70E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Reagents</w:t>
            </w:r>
          </w:p>
        </w:tc>
      </w:tr>
      <w:tr w:rsidR="00DA3758" w:rsidRPr="00560757" w14:paraId="77CDDEF6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843DE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8B11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E8E8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1567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Primary antibody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0D37B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Secondary antibody</w:t>
            </w:r>
          </w:p>
        </w:tc>
      </w:tr>
      <w:tr w:rsidR="00DA3758" w:rsidRPr="00560757" w14:paraId="2FE42170" w14:textId="77777777" w:rsidTr="00FC0C3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F75EF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color w:val="000000" w:themeColor="text1"/>
                <w:sz w:val="24"/>
              </w:rPr>
              <w:t>R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C2154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Paraff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73C46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i/>
                <w:iCs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i/>
                <w:iCs/>
                <w:color w:val="000000" w:themeColor="text1"/>
                <w:sz w:val="24"/>
                <w:lang w:eastAsia="ja-JP"/>
              </w:rPr>
              <w:t>Ptpn2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04270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Rabbit PTPN20B antibody (CSB-PA065165,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CusAb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, 1:250)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1AA03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Alexa Fluor® 488 donkey anti-rabbit IgG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(A21206, Molecular Probes®, </w:t>
            </w:r>
            <w:r w:rsidRPr="00560757">
              <w:rPr>
                <w:rFonts w:ascii="Arial" w:eastAsia="MS UI Gothic" w:hAnsi="Arial" w:cs="Arial"/>
                <w:bCs/>
                <w:color w:val="000000" w:themeColor="text1"/>
                <w:sz w:val="24"/>
              </w:rPr>
              <w:t>Invitrogen, 1:250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)</w:t>
            </w:r>
          </w:p>
        </w:tc>
      </w:tr>
      <w:tr w:rsidR="005F4924" w:rsidRPr="00560757" w14:paraId="3E2BAD88" w14:textId="77777777" w:rsidTr="00FC0C33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39230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hAnsi="Arial" w:cs="Arial"/>
                <w:color w:val="000000" w:themeColor="text1"/>
                <w:sz w:val="24"/>
              </w:rPr>
              <w:t>Mous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6C26BB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Vibrat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6D856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pNKCC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0D39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Rabbit pNKCC1 antibody (CSB-PA065165,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CusAb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, 1:25)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5FD1B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Alpaca anti-Rabbit IgG AlexaFluor488 (SA510322: Thermo, 1:100)</w:t>
            </w:r>
          </w:p>
        </w:tc>
      </w:tr>
      <w:tr w:rsidR="005F4924" w:rsidRPr="00560757" w14:paraId="786B522F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D0124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0411878A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897B39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NKCC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48F520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Goat NKCC1 antibody (C-14) sc-21547 (Santa Cruz Biotechnology, 1:25)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31F0A80A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Donkey anti-Goat IgG (H+L) Alexa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Fluor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 Plus 594 (A32758, </w:t>
            </w:r>
            <w:r w:rsidRPr="00560757">
              <w:rPr>
                <w:rFonts w:ascii="Arial" w:eastAsia="MS UI Gothic" w:hAnsi="Arial" w:cs="Arial"/>
                <w:bCs/>
                <w:color w:val="000000" w:themeColor="text1"/>
                <w:sz w:val="24"/>
              </w:rPr>
              <w:t>Invitrogen, 1:50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)</w:t>
            </w:r>
          </w:p>
        </w:tc>
      </w:tr>
      <w:tr w:rsidR="005F4924" w:rsidRPr="00560757" w14:paraId="361A4C3D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CCB03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5F450855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D8156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AQ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37C5FC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Mouse AQP1 (B-11) sc-25287 (Santa Cruz Biotechnology, 1:25)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02B35D98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Donkey anti-Mouse IgG (H+L) Alexa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Fluor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 Plus 488 (A32766, </w:t>
            </w:r>
            <w:r w:rsidRPr="00560757">
              <w:rPr>
                <w:rFonts w:ascii="Arial" w:eastAsia="MS UI Gothic" w:hAnsi="Arial" w:cs="Arial"/>
                <w:bCs/>
                <w:color w:val="000000" w:themeColor="text1"/>
                <w:sz w:val="24"/>
              </w:rPr>
              <w:t>Invitrogen, 1:25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)</w:t>
            </w:r>
          </w:p>
        </w:tc>
      </w:tr>
      <w:tr w:rsidR="005F4924" w:rsidRPr="00560757" w14:paraId="10FE1C85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B8699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4B975C2B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7CD7E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Na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  <w:lang w:eastAsia="ja-JP"/>
              </w:rPr>
              <w:t>+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/K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  <w:lang w:eastAsia="ja-JP"/>
              </w:rPr>
              <w:t>+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-ATP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531585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bookmarkStart w:id="0" w:name="OLE_LINK27"/>
            <w:bookmarkStart w:id="1" w:name="OLE_LINK28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Goat Na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  <w:lang w:eastAsia="ja-JP"/>
              </w:rPr>
              <w:t>+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/K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  <w:lang w:eastAsia="ja-JP"/>
              </w:rPr>
              <w:t>+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-ATPase a1 (C-20) sc-16043 (Santa Cruz Biotechnology, 1:25)</w:t>
            </w:r>
            <w:bookmarkEnd w:id="0"/>
            <w:bookmarkEnd w:id="1"/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246D5261" w14:textId="77777777" w:rsidR="005F4924" w:rsidRPr="00560757" w:rsidRDefault="005F4924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Donkey anti-Goat IgG (H+L) Alexa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Fluor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 Plus 594 (A32758, </w:t>
            </w:r>
            <w:r w:rsidRPr="00560757">
              <w:rPr>
                <w:rFonts w:ascii="Arial" w:eastAsia="MS UI Gothic" w:hAnsi="Arial" w:cs="Arial"/>
                <w:bCs/>
                <w:color w:val="000000" w:themeColor="text1"/>
                <w:sz w:val="24"/>
              </w:rPr>
              <w:t>Invitrogen, 1:50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)</w:t>
            </w:r>
          </w:p>
        </w:tc>
      </w:tr>
      <w:tr w:rsidR="005F4924" w:rsidRPr="00560757" w14:paraId="0E6E79AB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1DF752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8A5DE55" w14:textId="77777777" w:rsidR="005F4924" w:rsidRPr="00560757" w:rsidRDefault="005F4924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F18AD" w14:textId="351366EC" w:rsidR="005F4924" w:rsidRPr="00560757" w:rsidRDefault="005F4924" w:rsidP="00FC0C33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560757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E-Cadher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728EB9" w14:textId="1750AC47" w:rsidR="005F4924" w:rsidRPr="00560757" w:rsidRDefault="005F4924" w:rsidP="00F70E8D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560757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>Mouse Anti-E-Cadherin</w:t>
            </w:r>
            <w:r w:rsidRPr="00560757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 w:rsidRPr="00560757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 xml:space="preserve">Becton, </w:t>
            </w:r>
            <w:proofErr w:type="gramStart"/>
            <w:r w:rsidRPr="00560757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>Dickinson</w:t>
            </w:r>
            <w:proofErr w:type="gramEnd"/>
            <w:r w:rsidRPr="00560757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 xml:space="preserve"> and Company, 1:200</w:t>
            </w:r>
            <w:r w:rsidRPr="00560757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14DA1BF0" w14:textId="2E86BBD7" w:rsidR="005F4924" w:rsidRPr="00560757" w:rsidRDefault="005F4924" w:rsidP="00F70E8D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560757"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 xml:space="preserve">Donkey anti-Mouse IgG (H+L) Alexa </w:t>
            </w:r>
            <w:proofErr w:type="spellStart"/>
            <w:r w:rsidRPr="00560757"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Fluor</w:t>
            </w:r>
            <w:r w:rsidRPr="00560757">
              <w:rPr>
                <w:rFonts w:ascii="Arial" w:hAnsi="Arial" w:cs="Arial"/>
                <w:color w:val="000000"/>
                <w:sz w:val="24"/>
                <w:vertAlign w:val="superscript"/>
              </w:rPr>
              <w:t>TM</w:t>
            </w:r>
            <w:proofErr w:type="spellEnd"/>
            <w:r w:rsidRPr="00560757">
              <w:rPr>
                <w:rStyle w:val="apple-converted-space"/>
                <w:rFonts w:ascii="Arial" w:hAnsi="Arial" w:cs="Arial"/>
                <w:color w:val="000000"/>
                <w:sz w:val="24"/>
                <w:shd w:val="clear" w:color="auto" w:fill="FFFFFF"/>
              </w:rPr>
              <w:t> </w:t>
            </w:r>
            <w:r w:rsidRPr="00560757"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Plus 594 (A32744, Invitrogen, 1:50)</w:t>
            </w:r>
          </w:p>
        </w:tc>
      </w:tr>
      <w:tr w:rsidR="00DA3758" w:rsidRPr="00560757" w14:paraId="73C58CCD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8E684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04BBE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Cryo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6802D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i/>
                <w:iCs/>
                <w:color w:val="000000" w:themeColor="text1"/>
                <w:sz w:val="24"/>
                <w:lang w:eastAsia="ja-JP"/>
              </w:rPr>
              <w:t>Ptpn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A03B7B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Rabbit PTPN20B antibody (CSB-PA065165, </w:t>
            </w:r>
            <w:proofErr w:type="spellStart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CusAb</w:t>
            </w:r>
            <w:proofErr w:type="spellEnd"/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, 1:250)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79169E58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Alexa Fluor® 488 donkey anti-rabbit IgG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 xml:space="preserve">(A21206, Molecular Probes®, </w:t>
            </w:r>
            <w:r w:rsidRPr="00560757">
              <w:rPr>
                <w:rFonts w:ascii="Arial" w:eastAsia="MS UI Gothic" w:hAnsi="Arial" w:cs="Arial"/>
                <w:bCs/>
                <w:color w:val="000000" w:themeColor="text1"/>
                <w:sz w:val="24"/>
              </w:rPr>
              <w:t>Invitrogen,1:250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)</w:t>
            </w:r>
          </w:p>
        </w:tc>
      </w:tr>
      <w:tr w:rsidR="00DA3758" w:rsidRPr="00560757" w14:paraId="085E0945" w14:textId="77777777" w:rsidTr="00FC0C33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797F8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DFCE8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14D8" w14:textId="77777777" w:rsidR="00DA3758" w:rsidRPr="00560757" w:rsidRDefault="00DA3758" w:rsidP="00FC0C33">
            <w:pPr>
              <w:spacing w:line="360" w:lineRule="auto"/>
              <w:jc w:val="center"/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F-Actin</w:t>
            </w:r>
          </w:p>
        </w:tc>
        <w:tc>
          <w:tcPr>
            <w:tcW w:w="9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85DA9" w14:textId="77777777" w:rsidR="00DA3758" w:rsidRPr="00560757" w:rsidRDefault="00DA3758" w:rsidP="00F70E8D">
            <w:pPr>
              <w:spacing w:line="360" w:lineRule="auto"/>
              <w:jc w:val="left"/>
              <w:rPr>
                <w:rFonts w:ascii="Arial" w:eastAsia="MS UI Gothic" w:hAnsi="Arial" w:cs="Arial"/>
                <w:color w:val="000000" w:themeColor="text1"/>
                <w:sz w:val="24"/>
              </w:rPr>
            </w:pP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>Actin-stain 555 Fluorescent Phallo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</w:rPr>
              <w:t>i</w:t>
            </w:r>
            <w:r w:rsidRPr="00560757">
              <w:rPr>
                <w:rFonts w:ascii="Arial" w:eastAsia="MS UI Gothic" w:hAnsi="Arial" w:cs="Arial"/>
                <w:color w:val="000000" w:themeColor="text1"/>
                <w:sz w:val="24"/>
                <w:lang w:eastAsia="ja-JP"/>
              </w:rPr>
              <w:t xml:space="preserve">din (Cat. # PHDH1, Cytoskeleton. Inc., 1:50) </w:t>
            </w:r>
          </w:p>
        </w:tc>
      </w:tr>
    </w:tbl>
    <w:p w14:paraId="5022E22E" w14:textId="25BA8367" w:rsidR="00DA3758" w:rsidRPr="00560757" w:rsidRDefault="00DA3758" w:rsidP="00F70E8D">
      <w:pPr>
        <w:widowControl/>
        <w:spacing w:line="360" w:lineRule="auto"/>
        <w:jc w:val="left"/>
        <w:rPr>
          <w:rFonts w:ascii="Arial" w:hAnsi="Arial" w:cs="Arial" w:hint="eastAsia"/>
          <w:b/>
          <w:bCs/>
          <w:color w:val="000000" w:themeColor="text1"/>
          <w:sz w:val="16"/>
          <w:szCs w:val="16"/>
        </w:rPr>
      </w:pPr>
    </w:p>
    <w:sectPr w:rsidR="00DA3758" w:rsidRPr="00560757" w:rsidSect="00806406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4262D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3D2064"/>
    <w:rsid w:val="004075B8"/>
    <w:rsid w:val="00424A34"/>
    <w:rsid w:val="0044722F"/>
    <w:rsid w:val="00474912"/>
    <w:rsid w:val="0048243A"/>
    <w:rsid w:val="004E2973"/>
    <w:rsid w:val="004F3E47"/>
    <w:rsid w:val="00523C81"/>
    <w:rsid w:val="00560757"/>
    <w:rsid w:val="005B2EF0"/>
    <w:rsid w:val="005E12F3"/>
    <w:rsid w:val="005F44D7"/>
    <w:rsid w:val="005F4924"/>
    <w:rsid w:val="006027A7"/>
    <w:rsid w:val="0062307F"/>
    <w:rsid w:val="00654DF6"/>
    <w:rsid w:val="00784222"/>
    <w:rsid w:val="007B4BC2"/>
    <w:rsid w:val="007C7F65"/>
    <w:rsid w:val="00806406"/>
    <w:rsid w:val="00807366"/>
    <w:rsid w:val="008336AE"/>
    <w:rsid w:val="008562F4"/>
    <w:rsid w:val="0089781A"/>
    <w:rsid w:val="008A5DAC"/>
    <w:rsid w:val="008C7B2A"/>
    <w:rsid w:val="008F7B06"/>
    <w:rsid w:val="0096146B"/>
    <w:rsid w:val="009A7079"/>
    <w:rsid w:val="009D3441"/>
    <w:rsid w:val="00A60720"/>
    <w:rsid w:val="00AB71BD"/>
    <w:rsid w:val="00AB7AB5"/>
    <w:rsid w:val="00B11724"/>
    <w:rsid w:val="00B31ED4"/>
    <w:rsid w:val="00B4527E"/>
    <w:rsid w:val="00BA20BB"/>
    <w:rsid w:val="00C1136B"/>
    <w:rsid w:val="00C14BC7"/>
    <w:rsid w:val="00C20BFF"/>
    <w:rsid w:val="00C22848"/>
    <w:rsid w:val="00C477C6"/>
    <w:rsid w:val="00C6524A"/>
    <w:rsid w:val="00CC69D6"/>
    <w:rsid w:val="00D63F0D"/>
    <w:rsid w:val="00D74734"/>
    <w:rsid w:val="00D75112"/>
    <w:rsid w:val="00DA1A5A"/>
    <w:rsid w:val="00DA3758"/>
    <w:rsid w:val="00DC2597"/>
    <w:rsid w:val="00DC50D4"/>
    <w:rsid w:val="00E051A5"/>
    <w:rsid w:val="00E451C3"/>
    <w:rsid w:val="00EB1892"/>
    <w:rsid w:val="00EB6A33"/>
    <w:rsid w:val="00F70E8D"/>
    <w:rsid w:val="00FC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2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2</cp:revision>
  <dcterms:created xsi:type="dcterms:W3CDTF">2022-03-27T05:41:00Z</dcterms:created>
  <dcterms:modified xsi:type="dcterms:W3CDTF">2022-03-27T05:41:00Z</dcterms:modified>
</cp:coreProperties>
</file>